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60D97" w14:textId="3ABEBDBA" w:rsidR="00E063D3" w:rsidRPr="00E063D3" w:rsidRDefault="00E063D3" w:rsidP="00E063D3">
      <w:pPr>
        <w:pStyle w:val="ListParagraph"/>
        <w:numPr>
          <w:ilvl w:val="0"/>
          <w:numId w:val="1"/>
        </w:numPr>
        <w:spacing w:after="160" w:line="36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180735">
        <w:rPr>
          <w:rFonts w:ascii="Arial" w:hAnsi="Arial" w:cs="Arial"/>
          <w:b/>
          <w:bCs/>
          <w:sz w:val="20"/>
          <w:szCs w:val="20"/>
          <w:lang w:val="en-US"/>
        </w:rPr>
        <w:t>ANNEX</w:t>
      </w:r>
    </w:p>
    <w:p w14:paraId="3883F190" w14:textId="77777777" w:rsidR="00E063D3" w:rsidRPr="0034361F" w:rsidRDefault="00E063D3" w:rsidP="00E063D3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FB2F19">
        <w:rPr>
          <w:rFonts w:ascii="Arial" w:hAnsi="Arial" w:cs="Arial"/>
          <w:b/>
          <w:bCs/>
          <w:sz w:val="20"/>
          <w:szCs w:val="20"/>
          <w:lang w:val="en-US"/>
        </w:rPr>
        <w:t>TABLE A</w:t>
      </w:r>
      <w:r>
        <w:rPr>
          <w:rFonts w:ascii="Arial" w:hAnsi="Arial" w:cs="Arial"/>
          <w:b/>
          <w:bCs/>
          <w:sz w:val="20"/>
          <w:szCs w:val="20"/>
          <w:lang w:val="en-US"/>
        </w:rPr>
        <w:t>.3</w:t>
      </w:r>
      <w:r w:rsidRPr="00FB2F19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665761">
        <w:rPr>
          <w:rFonts w:ascii="Arial" w:hAnsi="Arial" w:cs="Arial"/>
          <w:b/>
          <w:bCs/>
          <w:color w:val="000000"/>
          <w:sz w:val="18"/>
          <w:szCs w:val="18"/>
        </w:rPr>
        <w:t>Benjamini-Hochberg corrections</w:t>
      </w:r>
      <w:r w:rsidRPr="00FB2F19">
        <w:rPr>
          <w:rFonts w:ascii="Arial" w:hAnsi="Arial" w:cs="Arial"/>
          <w:b/>
          <w:bCs/>
          <w:sz w:val="20"/>
          <w:szCs w:val="20"/>
          <w:lang w:val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08"/>
        <w:gridCol w:w="819"/>
        <w:gridCol w:w="670"/>
        <w:gridCol w:w="935"/>
        <w:gridCol w:w="1358"/>
        <w:gridCol w:w="1012"/>
        <w:gridCol w:w="684"/>
        <w:gridCol w:w="940"/>
        <w:gridCol w:w="1254"/>
      </w:tblGrid>
      <w:tr w:rsidR="00E063D3" w14:paraId="31DABEA4" w14:textId="77777777" w:rsidTr="000C02DF">
        <w:trPr>
          <w:trHeight w:val="320"/>
        </w:trPr>
        <w:tc>
          <w:tcPr>
            <w:tcW w:w="120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705F1" w14:textId="77777777" w:rsidR="00E063D3" w:rsidRDefault="00E063D3" w:rsidP="000C02D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23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0BC638" w14:textId="77777777" w:rsidR="00E063D3" w:rsidRDefault="00E063D3" w:rsidP="000C02D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ales (n=911)</w:t>
            </w: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019C0" w14:textId="77777777" w:rsidR="00E063D3" w:rsidRDefault="00E063D3" w:rsidP="000C02D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34" w:type="pct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A8B890" w14:textId="77777777" w:rsidR="00E063D3" w:rsidRDefault="00E063D3" w:rsidP="000C02D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emales (n=1375)</w:t>
            </w:r>
          </w:p>
        </w:tc>
        <w:tc>
          <w:tcPr>
            <w:tcW w:w="5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D2FAC" w14:textId="77777777" w:rsidR="00E063D3" w:rsidRDefault="00E063D3" w:rsidP="000C02D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E063D3" w14:paraId="552020CE" w14:textId="77777777" w:rsidTr="000C02DF">
        <w:trPr>
          <w:trHeight w:val="320"/>
        </w:trPr>
        <w:tc>
          <w:tcPr>
            <w:tcW w:w="120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D0554C" w14:textId="77777777" w:rsidR="00E063D3" w:rsidRDefault="00E063D3" w:rsidP="000C02DF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51588" w14:textId="77777777" w:rsidR="00E063D3" w:rsidRDefault="00E063D3" w:rsidP="000C02D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7E2D7" w14:textId="77777777" w:rsidR="00E063D3" w:rsidRDefault="00E063D3" w:rsidP="000C02D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6232E" w14:textId="77777777" w:rsidR="00E063D3" w:rsidRDefault="00E063D3" w:rsidP="000C02D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i/m)Q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063B7" w14:textId="77777777" w:rsidR="00E063D3" w:rsidRDefault="00E063D3" w:rsidP="000C02D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s p&lt;(i/m)Q?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E52AD" w14:textId="77777777" w:rsidR="00E063D3" w:rsidRDefault="00E063D3" w:rsidP="000C02D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67F9B" w14:textId="77777777" w:rsidR="00E063D3" w:rsidRDefault="00E063D3" w:rsidP="000C02D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A1F19" w14:textId="77777777" w:rsidR="00E063D3" w:rsidRDefault="00E063D3" w:rsidP="000C02D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i/m)Q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7C7FE" w14:textId="77777777" w:rsidR="00E063D3" w:rsidRDefault="00E063D3" w:rsidP="000C02D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s p&lt;(i/m)Q?</w:t>
            </w:r>
          </w:p>
        </w:tc>
      </w:tr>
      <w:tr w:rsidR="00E063D3" w14:paraId="24C13970" w14:textId="77777777" w:rsidTr="000C02DF">
        <w:trPr>
          <w:trHeight w:val="300"/>
        </w:trPr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76E41" w14:textId="77777777" w:rsidR="00E063D3" w:rsidRDefault="00E063D3" w:rsidP="000C02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ake care of sick relatives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9146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0637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595F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9935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5E4C" w14:textId="77777777" w:rsidR="00E063D3" w:rsidRDefault="00E063D3" w:rsidP="000C02D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34D80" w14:textId="77777777" w:rsidR="00E063D3" w:rsidRDefault="00E063D3" w:rsidP="000C02D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CA58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1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5733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</w:tr>
      <w:tr w:rsidR="00E063D3" w14:paraId="2A6F877F" w14:textId="77777777" w:rsidTr="000C02DF">
        <w:trPr>
          <w:trHeight w:val="600"/>
        </w:trPr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5458C" w14:textId="77777777" w:rsidR="00E063D3" w:rsidRDefault="00E063D3" w:rsidP="000C02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Own health (reference without stress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C6C0" w14:textId="77777777" w:rsidR="00E063D3" w:rsidRDefault="00E063D3" w:rsidP="000C02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AB1D" w14:textId="77777777" w:rsidR="00E063D3" w:rsidRDefault="00E063D3" w:rsidP="000C02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3893" w14:textId="77777777" w:rsidR="00E063D3" w:rsidRDefault="00E063D3" w:rsidP="000C02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2C5A" w14:textId="77777777" w:rsidR="00E063D3" w:rsidRDefault="00E063D3" w:rsidP="000C02DF">
            <w:pPr>
              <w:rPr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6770" w14:textId="77777777" w:rsidR="00E063D3" w:rsidRDefault="00E063D3" w:rsidP="000C02D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1F5C" w14:textId="77777777" w:rsidR="00E063D3" w:rsidRDefault="00E063D3" w:rsidP="000C02D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E6F0" w14:textId="77777777" w:rsidR="00E063D3" w:rsidRDefault="00E063D3" w:rsidP="000C02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48D9" w14:textId="77777777" w:rsidR="00E063D3" w:rsidRDefault="00E063D3" w:rsidP="000C02DF">
            <w:pPr>
              <w:jc w:val="center"/>
              <w:rPr>
                <w:sz w:val="20"/>
                <w:szCs w:val="20"/>
              </w:rPr>
            </w:pPr>
          </w:p>
        </w:tc>
      </w:tr>
      <w:tr w:rsidR="00E063D3" w14:paraId="4B582457" w14:textId="77777777" w:rsidTr="000C02DF">
        <w:trPr>
          <w:trHeight w:val="300"/>
        </w:trPr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DE4BD" w14:textId="77777777" w:rsidR="00E063D3" w:rsidRDefault="00E063D3" w:rsidP="000C02DF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ess than a year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D2B9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4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AF30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B62E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3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D25C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F07C" w14:textId="77777777" w:rsidR="00E063D3" w:rsidRDefault="00E063D3" w:rsidP="000C02D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8F74" w14:textId="77777777" w:rsidR="00E063D3" w:rsidRDefault="00E063D3" w:rsidP="000C02D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16C6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1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AEA1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</w:tr>
      <w:tr w:rsidR="00E063D3" w14:paraId="377A1841" w14:textId="77777777" w:rsidTr="000C02DF">
        <w:trPr>
          <w:trHeight w:val="300"/>
        </w:trPr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6ECE2" w14:textId="77777777" w:rsidR="00E063D3" w:rsidRDefault="00E063D3" w:rsidP="000C02DF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re than one year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5452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2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ACCC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F43D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8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91BD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E7BC" w14:textId="77777777" w:rsidR="00E063D3" w:rsidRDefault="00E063D3" w:rsidP="000C02D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FC99" w14:textId="77777777" w:rsidR="00E063D3" w:rsidRDefault="00E063D3" w:rsidP="000C02D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6999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5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01B3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</w:tr>
      <w:tr w:rsidR="00E063D3" w14:paraId="13DE75EB" w14:textId="77777777" w:rsidTr="000C02DF">
        <w:trPr>
          <w:trHeight w:val="600"/>
        </w:trPr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14290" w14:textId="77777777" w:rsidR="00E063D3" w:rsidRDefault="00E063D3" w:rsidP="000C02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inancial situation (reference without stress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7D0E" w14:textId="77777777" w:rsidR="00E063D3" w:rsidRDefault="00E063D3" w:rsidP="000C02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6DC2" w14:textId="77777777" w:rsidR="00E063D3" w:rsidRDefault="00E063D3" w:rsidP="000C02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85FD" w14:textId="77777777" w:rsidR="00E063D3" w:rsidRDefault="00E063D3" w:rsidP="000C02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24EF" w14:textId="77777777" w:rsidR="00E063D3" w:rsidRDefault="00E063D3" w:rsidP="000C02DF">
            <w:pPr>
              <w:rPr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BF90" w14:textId="77777777" w:rsidR="00E063D3" w:rsidRDefault="00E063D3" w:rsidP="000C02D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CFE0" w14:textId="77777777" w:rsidR="00E063D3" w:rsidRDefault="00E063D3" w:rsidP="000C02D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B90B" w14:textId="77777777" w:rsidR="00E063D3" w:rsidRDefault="00E063D3" w:rsidP="000C02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875A" w14:textId="77777777" w:rsidR="00E063D3" w:rsidRDefault="00E063D3" w:rsidP="000C02DF">
            <w:pPr>
              <w:jc w:val="center"/>
              <w:rPr>
                <w:sz w:val="20"/>
                <w:szCs w:val="20"/>
              </w:rPr>
            </w:pPr>
          </w:p>
        </w:tc>
      </w:tr>
      <w:tr w:rsidR="00E063D3" w14:paraId="3C30B52D" w14:textId="77777777" w:rsidTr="000C02DF">
        <w:trPr>
          <w:trHeight w:val="300"/>
        </w:trPr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E7357" w14:textId="77777777" w:rsidR="00E063D3" w:rsidRDefault="00E063D3" w:rsidP="000C02DF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ess than a year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A892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3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CC52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331E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7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CAC3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4B8B" w14:textId="77777777" w:rsidR="00E063D3" w:rsidRDefault="00E063D3" w:rsidP="000C02D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EFE3" w14:textId="77777777" w:rsidR="00E063D3" w:rsidRDefault="00E063D3" w:rsidP="000C02D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8984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3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73AD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</w:tr>
      <w:tr w:rsidR="00E063D3" w14:paraId="0DF74B37" w14:textId="77777777" w:rsidTr="000C02DF">
        <w:trPr>
          <w:trHeight w:val="300"/>
        </w:trPr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3469B" w14:textId="77777777" w:rsidR="00E063D3" w:rsidRDefault="00E063D3" w:rsidP="000C02DF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re than one year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782F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3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6EAE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C741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3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CB60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F5A5" w14:textId="77777777" w:rsidR="00E063D3" w:rsidRDefault="00E063D3" w:rsidP="000C02D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97A1" w14:textId="77777777" w:rsidR="00E063D3" w:rsidRDefault="00E063D3" w:rsidP="000C02D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C96B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2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BDBF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</w:tr>
      <w:tr w:rsidR="00E063D3" w14:paraId="05FD1850" w14:textId="77777777" w:rsidTr="000C02DF">
        <w:trPr>
          <w:trHeight w:val="600"/>
        </w:trPr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D3626" w14:textId="77777777" w:rsidR="00E063D3" w:rsidRDefault="00E063D3" w:rsidP="000C02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Work problems (reference without stress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405A" w14:textId="77777777" w:rsidR="00E063D3" w:rsidRDefault="00E063D3" w:rsidP="000C02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696E" w14:textId="77777777" w:rsidR="00E063D3" w:rsidRDefault="00E063D3" w:rsidP="000C02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654B" w14:textId="77777777" w:rsidR="00E063D3" w:rsidRDefault="00E063D3" w:rsidP="000C02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E144" w14:textId="77777777" w:rsidR="00E063D3" w:rsidRDefault="00E063D3" w:rsidP="000C02DF">
            <w:pPr>
              <w:rPr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9A49" w14:textId="77777777" w:rsidR="00E063D3" w:rsidRDefault="00E063D3" w:rsidP="000C02D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BF49" w14:textId="77777777" w:rsidR="00E063D3" w:rsidRDefault="00E063D3" w:rsidP="000C02D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020D" w14:textId="77777777" w:rsidR="00E063D3" w:rsidRDefault="00E063D3" w:rsidP="000C02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7ED9" w14:textId="77777777" w:rsidR="00E063D3" w:rsidRDefault="00E063D3" w:rsidP="000C02DF">
            <w:pPr>
              <w:jc w:val="center"/>
              <w:rPr>
                <w:sz w:val="20"/>
                <w:szCs w:val="20"/>
              </w:rPr>
            </w:pPr>
          </w:p>
        </w:tc>
      </w:tr>
      <w:tr w:rsidR="00E063D3" w14:paraId="1153FB1D" w14:textId="77777777" w:rsidTr="000C02DF">
        <w:trPr>
          <w:trHeight w:val="300"/>
        </w:trPr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A617E" w14:textId="77777777" w:rsidR="00E063D3" w:rsidRDefault="00E063D3" w:rsidP="000C02DF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ess than a year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13F7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5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A180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A33D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4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18AD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838F" w14:textId="77777777" w:rsidR="00E063D3" w:rsidRDefault="00E063D3" w:rsidP="000C02D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CF33" w14:textId="77777777" w:rsidR="00E063D3" w:rsidRDefault="00E063D3" w:rsidP="000C02D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D7F5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2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925E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</w:tr>
      <w:tr w:rsidR="00E063D3" w14:paraId="439A31B3" w14:textId="77777777" w:rsidTr="000C02DF">
        <w:trPr>
          <w:trHeight w:val="300"/>
        </w:trPr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54EA4" w14:textId="77777777" w:rsidR="00E063D3" w:rsidRDefault="00E063D3" w:rsidP="000C02DF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re than one year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D1E1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2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7895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CFC8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2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1BD2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4445" w14:textId="77777777" w:rsidR="00E063D3" w:rsidRDefault="00E063D3" w:rsidP="000C02D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E402" w14:textId="77777777" w:rsidR="00E063D3" w:rsidRDefault="00E063D3" w:rsidP="000C02D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EB82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5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9858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</w:tr>
      <w:tr w:rsidR="00E063D3" w14:paraId="2328056C" w14:textId="77777777" w:rsidTr="000C02DF">
        <w:trPr>
          <w:trHeight w:val="600"/>
        </w:trPr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16FAE" w14:textId="77777777" w:rsidR="00E063D3" w:rsidRDefault="00E063D3" w:rsidP="000C02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amily relationships (reference without stress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1CE8" w14:textId="77777777" w:rsidR="00E063D3" w:rsidRDefault="00E063D3" w:rsidP="000C02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E10C" w14:textId="77777777" w:rsidR="00E063D3" w:rsidRDefault="00E063D3" w:rsidP="000C02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715C" w14:textId="77777777" w:rsidR="00E063D3" w:rsidRDefault="00E063D3" w:rsidP="000C02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B4C2" w14:textId="77777777" w:rsidR="00E063D3" w:rsidRDefault="00E063D3" w:rsidP="000C02DF">
            <w:pPr>
              <w:rPr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4440" w14:textId="77777777" w:rsidR="00E063D3" w:rsidRDefault="00E063D3" w:rsidP="000C02D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39EC" w14:textId="77777777" w:rsidR="00E063D3" w:rsidRDefault="00E063D3" w:rsidP="000C02D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D114" w14:textId="77777777" w:rsidR="00E063D3" w:rsidRDefault="00E063D3" w:rsidP="000C02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A489" w14:textId="77777777" w:rsidR="00E063D3" w:rsidRDefault="00E063D3" w:rsidP="000C02DF">
            <w:pPr>
              <w:jc w:val="center"/>
              <w:rPr>
                <w:sz w:val="20"/>
                <w:szCs w:val="20"/>
              </w:rPr>
            </w:pPr>
          </w:p>
        </w:tc>
      </w:tr>
      <w:tr w:rsidR="00E063D3" w14:paraId="141A7AF6" w14:textId="77777777" w:rsidTr="000C02DF">
        <w:trPr>
          <w:trHeight w:val="300"/>
        </w:trPr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4B834" w14:textId="77777777" w:rsidR="00E063D3" w:rsidRDefault="00E063D3" w:rsidP="000C02DF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ess than a year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9708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1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D637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BA53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0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BA6D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AAE1" w14:textId="77777777" w:rsidR="00E063D3" w:rsidRDefault="00E063D3" w:rsidP="000C02D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7E4A" w14:textId="77777777" w:rsidR="00E063D3" w:rsidRDefault="00E063D3" w:rsidP="000C02D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9CCC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4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15A0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</w:tr>
      <w:tr w:rsidR="00E063D3" w14:paraId="7C3789A2" w14:textId="77777777" w:rsidTr="000C02DF">
        <w:trPr>
          <w:trHeight w:val="300"/>
        </w:trPr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BEF0E" w14:textId="77777777" w:rsidR="00E063D3" w:rsidRDefault="00E063D3" w:rsidP="000C02DF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re than one year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D510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8CA5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7AE0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16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8A30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30B9" w14:textId="77777777" w:rsidR="00E063D3" w:rsidRDefault="00E063D3" w:rsidP="000C02D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0884" w14:textId="77777777" w:rsidR="00E063D3" w:rsidRDefault="00E063D3" w:rsidP="000C02D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8B98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5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FF51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</w:tr>
      <w:tr w:rsidR="00E063D3" w14:paraId="6D713FDE" w14:textId="77777777" w:rsidTr="000C02DF">
        <w:trPr>
          <w:trHeight w:val="600"/>
        </w:trPr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8096E" w14:textId="77777777" w:rsidR="00E063D3" w:rsidRDefault="00E063D3" w:rsidP="000C02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latives health (reference without stress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AB49" w14:textId="77777777" w:rsidR="00E063D3" w:rsidRDefault="00E063D3" w:rsidP="000C02D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DFC5" w14:textId="77777777" w:rsidR="00E063D3" w:rsidRDefault="00E063D3" w:rsidP="000C02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50A6" w14:textId="77777777" w:rsidR="00E063D3" w:rsidRDefault="00E063D3" w:rsidP="000C02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C01A" w14:textId="77777777" w:rsidR="00E063D3" w:rsidRDefault="00E063D3" w:rsidP="000C02DF">
            <w:pPr>
              <w:rPr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9071" w14:textId="77777777" w:rsidR="00E063D3" w:rsidRPr="0034361F" w:rsidRDefault="00E063D3" w:rsidP="000C02D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2794" w14:textId="77777777" w:rsidR="00E063D3" w:rsidRDefault="00E063D3" w:rsidP="000C02D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1B26" w14:textId="77777777" w:rsidR="00E063D3" w:rsidRDefault="00E063D3" w:rsidP="000C02D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7E76" w14:textId="77777777" w:rsidR="00E063D3" w:rsidRDefault="00E063D3" w:rsidP="000C02DF">
            <w:pPr>
              <w:jc w:val="center"/>
              <w:rPr>
                <w:sz w:val="20"/>
                <w:szCs w:val="20"/>
              </w:rPr>
            </w:pPr>
          </w:p>
        </w:tc>
      </w:tr>
      <w:tr w:rsidR="00E063D3" w14:paraId="1A938ADD" w14:textId="77777777" w:rsidTr="00E063D3">
        <w:trPr>
          <w:trHeight w:val="300"/>
        </w:trPr>
        <w:tc>
          <w:tcPr>
            <w:tcW w:w="1204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C2109" w14:textId="77777777" w:rsidR="00E063D3" w:rsidRDefault="00E063D3" w:rsidP="000C02DF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Less than a year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13A2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21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24FD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D069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50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FF18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32956" w14:textId="77777777" w:rsidR="00E063D3" w:rsidRDefault="00E063D3" w:rsidP="000C02D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7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BE7B" w14:textId="77777777" w:rsidR="00E063D3" w:rsidRDefault="00E063D3" w:rsidP="000C02DF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4049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81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14EC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</w:tr>
      <w:tr w:rsidR="00E063D3" w14:paraId="41A78AA8" w14:textId="77777777" w:rsidTr="00E063D3">
        <w:trPr>
          <w:trHeight w:val="320"/>
        </w:trPr>
        <w:tc>
          <w:tcPr>
            <w:tcW w:w="120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2EDB2" w14:textId="77777777" w:rsidR="00E063D3" w:rsidRDefault="00E063D3" w:rsidP="000C02DF">
            <w:pPr>
              <w:ind w:firstLineChars="200" w:firstLine="40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ore than one year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57BFE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5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266D5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FF5FB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97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CA115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51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C890F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2C38B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45CBA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9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60C03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</w:tr>
      <w:tr w:rsidR="00E063D3" w14:paraId="020907FA" w14:textId="77777777" w:rsidTr="00E063D3">
        <w:trPr>
          <w:trHeight w:val="320"/>
        </w:trPr>
        <w:tc>
          <w:tcPr>
            <w:tcW w:w="1204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37F3861" w14:textId="77777777" w:rsidR="00E063D3" w:rsidRPr="0034361F" w:rsidRDefault="00E063D3" w:rsidP="000C02DF">
            <w:pPr>
              <w:keepNext/>
              <w:keepLines/>
              <w:spacing w:before="200"/>
              <w:ind w:firstLineChars="200" w:firstLine="400"/>
              <w:outlineLvl w:val="7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Q=0.15; m=48</w:t>
            </w: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A2C9EA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28E655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1919EE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048B23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5AA915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159600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282BC8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2470D3" w14:textId="77777777" w:rsidR="00E063D3" w:rsidRDefault="00E063D3" w:rsidP="000C02DF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2F83B393" w14:textId="77777777" w:rsidR="00E063D3" w:rsidRDefault="00E063D3" w:rsidP="00E063D3">
      <w:pPr>
        <w:spacing w:before="100" w:beforeAutospacing="1" w:after="100" w:afterAutospacing="1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A8CD941" w14:textId="77777777" w:rsidR="00E063D3" w:rsidRPr="00FB2F19" w:rsidRDefault="00E063D3" w:rsidP="00E063D3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Arial" w:hAnsi="Arial" w:cs="Arial"/>
          <w:sz w:val="20"/>
          <w:szCs w:val="20"/>
          <w:lang w:val="en-US"/>
        </w:rPr>
      </w:pPr>
    </w:p>
    <w:p w14:paraId="632317B9" w14:textId="77777777" w:rsidR="00056DB3" w:rsidRDefault="00056DB3"/>
    <w:sectPr w:rsidR="00056DB3" w:rsidSect="000C02D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4519D9" w14:textId="77777777" w:rsidR="00530C0E" w:rsidRDefault="00530C0E" w:rsidP="00E063D3">
      <w:r>
        <w:separator/>
      </w:r>
    </w:p>
  </w:endnote>
  <w:endnote w:type="continuationSeparator" w:id="0">
    <w:p w14:paraId="56099926" w14:textId="77777777" w:rsidR="00530C0E" w:rsidRDefault="00530C0E" w:rsidP="00E063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084889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025B65" w14:textId="77777777" w:rsidR="003C05CE" w:rsidRDefault="006F42F5" w:rsidP="00FA636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78E278" w14:textId="77777777" w:rsidR="003C05CE" w:rsidRDefault="00530C0E" w:rsidP="003F1F3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5161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1F56BA" w14:textId="77777777" w:rsidR="003C05CE" w:rsidRDefault="006F42F5" w:rsidP="00FA636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7A4EC5F4" w14:textId="77777777" w:rsidR="003C05CE" w:rsidRDefault="00530C0E" w:rsidP="003F1F3F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545EFE" w14:textId="77777777" w:rsidR="00E063D3" w:rsidRDefault="00E063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7CDBD" w14:textId="77777777" w:rsidR="00530C0E" w:rsidRDefault="00530C0E" w:rsidP="00E063D3">
      <w:r>
        <w:separator/>
      </w:r>
    </w:p>
  </w:footnote>
  <w:footnote w:type="continuationSeparator" w:id="0">
    <w:p w14:paraId="408EC272" w14:textId="77777777" w:rsidR="00530C0E" w:rsidRDefault="00530C0E" w:rsidP="00E063D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5980660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8779510" w14:textId="77777777" w:rsidR="003C05CE" w:rsidRDefault="006F42F5" w:rsidP="0024169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9E69B7" w14:textId="77777777" w:rsidR="003C05CE" w:rsidRDefault="00530C0E" w:rsidP="00F971E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3617323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C6AC7C5" w14:textId="77777777" w:rsidR="003C05CE" w:rsidRDefault="006F42F5" w:rsidP="0024169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777E7F8B" w14:textId="3918FA92" w:rsidR="003C05CE" w:rsidRDefault="006F42F5" w:rsidP="00F971E0">
    <w:pPr>
      <w:pStyle w:val="Header"/>
      <w:ind w:right="360"/>
    </w:pPr>
    <w:r>
      <w:rPr>
        <w:lang w:val="en-US"/>
      </w:rPr>
      <w:t>Méndez-</w:t>
    </w:r>
    <w:proofErr w:type="spellStart"/>
    <w:r>
      <w:rPr>
        <w:lang w:val="en-US"/>
      </w:rPr>
      <w:t>Chacón</w:t>
    </w:r>
    <w:proofErr w:type="spellEnd"/>
    <w:r w:rsidR="00E063D3">
      <w:rPr>
        <w:lang w:val="en-US"/>
      </w:rPr>
      <w:t xml:space="preserve"> E</w:t>
    </w:r>
    <w:r w:rsidR="00E063D3">
      <w:rPr>
        <w:lang w:val="en-US"/>
      </w:rPr>
      <w:tab/>
    </w:r>
    <w:r w:rsidR="00E063D3">
      <w:rPr>
        <w:lang w:val="en-US"/>
      </w:rPr>
      <w:tab/>
    </w:r>
    <w:r w:rsidR="00E063D3" w:rsidRPr="00E063D3">
      <w:rPr>
        <w:lang w:val="en-US"/>
      </w:rPr>
      <w:t>Perceived Stress and Telomere Length</w:t>
    </w:r>
  </w:p>
  <w:p w14:paraId="4AEFF36D" w14:textId="77777777" w:rsidR="003C05CE" w:rsidRDefault="00530C0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FD8404" w14:textId="77777777" w:rsidR="00E063D3" w:rsidRDefault="00E063D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9E662C"/>
    <w:multiLevelType w:val="hybridMultilevel"/>
    <w:tmpl w:val="513E476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3D3"/>
    <w:rsid w:val="00056DB3"/>
    <w:rsid w:val="00496678"/>
    <w:rsid w:val="00530C0E"/>
    <w:rsid w:val="00636E7E"/>
    <w:rsid w:val="006F42F5"/>
    <w:rsid w:val="008C2E0E"/>
    <w:rsid w:val="00B711EB"/>
    <w:rsid w:val="00E06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EEF3F5"/>
  <w15:chartTrackingRefBased/>
  <w15:docId w15:val="{7A6CB6C9-26A6-2845-A7F0-D130A9C48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3D3"/>
    <w:rPr>
      <w:rFonts w:ascii="Times New Roman" w:eastAsia="Times New Roman" w:hAnsi="Times New Roman" w:cs="Times New Roman"/>
      <w:lang w:val="uz-Cyrl-U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63D3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E063D3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lang w:val="es-ES_tradnl"/>
    </w:rPr>
  </w:style>
  <w:style w:type="character" w:customStyle="1" w:styleId="FooterChar">
    <w:name w:val="Footer Char"/>
    <w:basedOn w:val="DefaultParagraphFont"/>
    <w:link w:val="Footer"/>
    <w:uiPriority w:val="99"/>
    <w:rsid w:val="00E063D3"/>
    <w:rPr>
      <w:lang w:val="es-ES_tradnl"/>
    </w:rPr>
  </w:style>
  <w:style w:type="character" w:styleId="PageNumber">
    <w:name w:val="page number"/>
    <w:basedOn w:val="DefaultParagraphFont"/>
    <w:uiPriority w:val="99"/>
    <w:semiHidden/>
    <w:unhideWhenUsed/>
    <w:rsid w:val="00E063D3"/>
  </w:style>
  <w:style w:type="paragraph" w:styleId="Header">
    <w:name w:val="header"/>
    <w:basedOn w:val="Normal"/>
    <w:link w:val="HeaderChar"/>
    <w:uiPriority w:val="99"/>
    <w:unhideWhenUsed/>
    <w:rsid w:val="00E063D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63D3"/>
    <w:rPr>
      <w:rFonts w:ascii="Times New Roman" w:eastAsia="Times New Roman" w:hAnsi="Times New Roman" w:cs="Times New Roman"/>
      <w:lang w:val="uz-Cyrl-U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a Ericka</dc:creator>
  <cp:keywords/>
  <dc:description/>
  <cp:lastModifiedBy>Ericka Ericka</cp:lastModifiedBy>
  <cp:revision>2</cp:revision>
  <dcterms:created xsi:type="dcterms:W3CDTF">2022-02-02T02:15:00Z</dcterms:created>
  <dcterms:modified xsi:type="dcterms:W3CDTF">2022-02-02T02:15:00Z</dcterms:modified>
</cp:coreProperties>
</file>